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A1490" w14:textId="3C12F5B1" w:rsidR="00B55381" w:rsidRPr="00B55381" w:rsidRDefault="00B55381" w:rsidP="00B55381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B5538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 File 2</w:t>
      </w:r>
      <w:r w:rsidR="008B422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 Qualitative interview guides.</w:t>
      </w:r>
    </w:p>
    <w:p w14:paraId="7A91363E" w14:textId="77777777" w:rsidR="00B55381" w:rsidRPr="00B55381" w:rsidRDefault="00B55381" w:rsidP="00B55381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15E5034A" w14:textId="165B2435" w:rsidR="00B55381" w:rsidRDefault="00B55381" w:rsidP="008B422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del w:id="0" w:author="Microsoft Office User" w:date="2020-12-01T14:31:00Z">
        <w:r w:rsidRPr="008B4225" w:rsidDel="00433A5F"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delText>Indepth</w:delText>
        </w:r>
      </w:del>
      <w:ins w:id="1" w:author="Microsoft Office User" w:date="2020-12-01T14:31:00Z">
        <w:r w:rsidR="00433A5F" w:rsidRPr="008B4225"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t>In-depth</w:t>
        </w:r>
      </w:ins>
      <w:r w:rsidRPr="008B422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Interview</w:t>
      </w:r>
      <w:r w:rsidR="008B422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(IDI)</w:t>
      </w:r>
      <w:r w:rsidRPr="008B422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Guide</w:t>
      </w:r>
      <w:r w:rsidR="008B4225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with the caregivers/parents</w:t>
      </w:r>
    </w:p>
    <w:p w14:paraId="286D47CF" w14:textId="23D3A045" w:rsid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ection 1. Informed Consent </w:t>
      </w:r>
    </w:p>
    <w:p w14:paraId="433B8C95" w14:textId="209D561F" w:rsid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ection 2. Background information of the participants</w:t>
      </w:r>
    </w:p>
    <w:p w14:paraId="62879425" w14:textId="24A3A154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Unique ID:</w:t>
      </w:r>
    </w:p>
    <w:p w14:paraId="4BE400C0" w14:textId="35859F2A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Name:</w:t>
      </w:r>
    </w:p>
    <w:p w14:paraId="4CA4FD0B" w14:textId="40E39CF5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Age in years:</w:t>
      </w:r>
    </w:p>
    <w:p w14:paraId="05B420B7" w14:textId="69C4E3CE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Sex:</w:t>
      </w:r>
    </w:p>
    <w:p w14:paraId="136DD50D" w14:textId="77092B15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Relationship to the child:</w:t>
      </w:r>
    </w:p>
    <w:p w14:paraId="187634EA" w14:textId="399CAA65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Education level:</w:t>
      </w:r>
    </w:p>
    <w:p w14:paraId="7B4CC958" w14:textId="4A41C6C6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Occupation:</w:t>
      </w:r>
    </w:p>
    <w:p w14:paraId="1FD0DBA9" w14:textId="58736ADA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Monthly income: </w:t>
      </w:r>
    </w:p>
    <w:p w14:paraId="2D22818D" w14:textId="5ED70DA0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arital status:</w:t>
      </w:r>
    </w:p>
    <w:p w14:paraId="48648CDE" w14:textId="7B32AA8F" w:rsidR="008B4225" w:rsidRPr="008B4225" w:rsidRDefault="008B4225" w:rsidP="008B422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Working status:</w:t>
      </w:r>
    </w:p>
    <w:p w14:paraId="1055F546" w14:textId="77777777" w:rsidR="008B4225" w:rsidRP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tbl>
      <w:tblPr>
        <w:tblStyle w:val="TableGrid"/>
        <w:tblW w:w="4949" w:type="pct"/>
        <w:tblLook w:val="04A0" w:firstRow="1" w:lastRow="0" w:firstColumn="1" w:lastColumn="0" w:noHBand="0" w:noVBand="1"/>
      </w:tblPr>
      <w:tblGrid>
        <w:gridCol w:w="10343"/>
      </w:tblGrid>
      <w:tr w:rsidR="00B55381" w:rsidRPr="0056685F" w14:paraId="747E2A18" w14:textId="77777777" w:rsidTr="00B55381">
        <w:tc>
          <w:tcPr>
            <w:tcW w:w="5000" w:type="pct"/>
          </w:tcPr>
          <w:p w14:paraId="7C5F70FA" w14:textId="73F0E6C8" w:rsidR="00B55381" w:rsidRPr="008B4225" w:rsidRDefault="008B4225" w:rsidP="00675A7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 xml:space="preserve">Section 3. </w:t>
            </w:r>
            <w:r w:rsidRPr="008B422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IDI Guide</w:t>
            </w:r>
          </w:p>
        </w:tc>
      </w:tr>
      <w:tr w:rsidR="00B55381" w:rsidRPr="0056685F" w14:paraId="25F143DA" w14:textId="77777777" w:rsidTr="00B55381">
        <w:trPr>
          <w:trHeight w:val="2684"/>
        </w:trPr>
        <w:tc>
          <w:tcPr>
            <w:tcW w:w="5000" w:type="pct"/>
          </w:tcPr>
          <w:p w14:paraId="2721BD8D" w14:textId="77777777" w:rsidR="00B55381" w:rsidRPr="0056685F" w:rsidRDefault="00B55381" w:rsidP="00B55381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eastAsiaTheme="minorHAnsi" w:hAnsi="Times New Roman"/>
                <w:b/>
                <w:color w:val="000000" w:themeColor="text1"/>
              </w:rPr>
              <w:t xml:space="preserve">Introduction </w:t>
            </w:r>
          </w:p>
          <w:p w14:paraId="5471942D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o takes care of the child at home?</w:t>
            </w:r>
          </w:p>
          <w:p w14:paraId="244E66E7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know digital screen exposure (DSE) can be excessive?</w:t>
            </w:r>
          </w:p>
          <w:p w14:paraId="6ECE7C9D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Why do you think your children remains engaged to digital media </w:t>
            </w:r>
            <w:r w:rsidRPr="002C6B02">
              <w:rPr>
                <w:rFonts w:ascii="Times New Roman" w:hAnsi="Times New Roman"/>
                <w:noProof/>
              </w:rPr>
              <w:t>device</w:t>
            </w:r>
            <w:r w:rsidRPr="0056685F">
              <w:rPr>
                <w:rFonts w:ascii="Times New Roman" w:hAnsi="Times New Roman"/>
                <w:color w:val="000000" w:themeColor="text1"/>
              </w:rPr>
              <w:t>s?</w:t>
            </w:r>
          </w:p>
          <w:p w14:paraId="028F84EE" w14:textId="77777777" w:rsidR="00B55381" w:rsidRPr="0056685F" w:rsidRDefault="00B55381" w:rsidP="00B55381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6685F">
              <w:rPr>
                <w:rFonts w:ascii="Times New Roman" w:hAnsi="Times New Roman"/>
                <w:b/>
                <w:color w:val="000000" w:themeColor="text1"/>
              </w:rPr>
              <w:t>Consequences of DSE</w:t>
            </w:r>
          </w:p>
          <w:p w14:paraId="56EB5588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ow do you think DSE can affect your child; positively and negatively?</w:t>
            </w:r>
          </w:p>
          <w:p w14:paraId="1D3D2FA8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Do you think DSE is affecting the level of activity of your child? </w:t>
            </w:r>
          </w:p>
          <w:p w14:paraId="4F5A0411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at do you do to improve his level of activity?</w:t>
            </w:r>
          </w:p>
          <w:p w14:paraId="4B5AD751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ould you like to enhance your child’s level of physical activity?</w:t>
            </w:r>
          </w:p>
          <w:p w14:paraId="770321C7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think DSE is causing sleep disturbances in your children?</w:t>
            </w:r>
          </w:p>
          <w:p w14:paraId="4E33C9F3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at do you do about to make your child to go to sleep?</w:t>
            </w:r>
          </w:p>
          <w:p w14:paraId="33D75674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ould you like me to suggest you something about it?</w:t>
            </w:r>
          </w:p>
          <w:p w14:paraId="671C7E8C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Do you think DSE can cause any </w:t>
            </w:r>
            <w:proofErr w:type="spellStart"/>
            <w:r w:rsidRPr="0056685F">
              <w:rPr>
                <w:rFonts w:ascii="Times New Roman" w:hAnsi="Times New Roman"/>
                <w:color w:val="000000" w:themeColor="text1"/>
              </w:rPr>
              <w:t>behavioural</w:t>
            </w:r>
            <w:proofErr w:type="spellEnd"/>
            <w:r w:rsidRPr="0056685F">
              <w:rPr>
                <w:rFonts w:ascii="Times New Roman" w:hAnsi="Times New Roman"/>
                <w:color w:val="000000" w:themeColor="text1"/>
              </w:rPr>
              <w:t xml:space="preserve"> changes in children?</w:t>
            </w:r>
          </w:p>
          <w:p w14:paraId="4B2FBBF7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What do you do about your child’s </w:t>
            </w:r>
            <w:proofErr w:type="spellStart"/>
            <w:r w:rsidRPr="0056685F">
              <w:rPr>
                <w:rFonts w:ascii="Times New Roman" w:hAnsi="Times New Roman"/>
                <w:color w:val="000000" w:themeColor="text1"/>
              </w:rPr>
              <w:t>behavioural</w:t>
            </w:r>
            <w:proofErr w:type="spellEnd"/>
            <w:r w:rsidRPr="0056685F">
              <w:rPr>
                <w:rFonts w:ascii="Times New Roman" w:hAnsi="Times New Roman"/>
                <w:color w:val="000000" w:themeColor="text1"/>
              </w:rPr>
              <w:t xml:space="preserve"> problems?</w:t>
            </w:r>
          </w:p>
          <w:p w14:paraId="014ADD48" w14:textId="77777777" w:rsidR="00B55381" w:rsidRPr="0056685F" w:rsidRDefault="00B55381" w:rsidP="00B55381">
            <w:pPr>
              <w:pStyle w:val="ListParagraph"/>
              <w:numPr>
                <w:ilvl w:val="2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Would you like to do something about your child’s </w:t>
            </w:r>
            <w:proofErr w:type="spellStart"/>
            <w:r w:rsidRPr="0056685F">
              <w:rPr>
                <w:rFonts w:ascii="Times New Roman" w:hAnsi="Times New Roman"/>
                <w:color w:val="000000" w:themeColor="text1"/>
              </w:rPr>
              <w:t>behaviour</w:t>
            </w:r>
            <w:proofErr w:type="spellEnd"/>
            <w:r w:rsidRPr="0056685F">
              <w:rPr>
                <w:rFonts w:ascii="Times New Roman" w:hAnsi="Times New Roman"/>
                <w:color w:val="000000" w:themeColor="text1"/>
              </w:rPr>
              <w:t>?</w:t>
            </w:r>
          </w:p>
          <w:p w14:paraId="3017D1DF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feel DSE is hampering your bond with your child?</w:t>
            </w:r>
          </w:p>
          <w:p w14:paraId="1CDB3321" w14:textId="77777777" w:rsidR="00B55381" w:rsidRPr="0056685F" w:rsidRDefault="00B55381" w:rsidP="00B55381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6685F">
              <w:rPr>
                <w:rFonts w:ascii="Times New Roman" w:hAnsi="Times New Roman"/>
                <w:b/>
                <w:color w:val="000000" w:themeColor="text1"/>
              </w:rPr>
              <w:t>Alternatives to DSE</w:t>
            </w:r>
          </w:p>
          <w:p w14:paraId="2045332C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ow do you think DSE can be reduced?</w:t>
            </w:r>
          </w:p>
          <w:p w14:paraId="19C8E755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at alternatives do you suggest?</w:t>
            </w:r>
          </w:p>
          <w:p w14:paraId="4B5F5685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ave you tried these alternatives on your child?</w:t>
            </w:r>
          </w:p>
          <w:p w14:paraId="23871C13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Does the child like these suggested activities? </w:t>
            </w:r>
          </w:p>
          <w:p w14:paraId="114CC857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lastRenderedPageBreak/>
              <w:t>Do you think your child would require age-specific alternatives? Or does he paint, draw, read (planned intervention strategies)?</w:t>
            </w:r>
          </w:p>
          <w:p w14:paraId="49AE775D" w14:textId="77777777" w:rsidR="00B55381" w:rsidRPr="0056685F" w:rsidRDefault="00B55381" w:rsidP="00B55381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6685F">
              <w:rPr>
                <w:rFonts w:ascii="Times New Roman" w:hAnsi="Times New Roman"/>
                <w:b/>
                <w:color w:val="000000" w:themeColor="text1"/>
              </w:rPr>
              <w:t>Implementation of DSE alternatives</w:t>
            </w:r>
          </w:p>
          <w:p w14:paraId="452608BF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 xml:space="preserve">Do you feel accessibility to digital-media </w:t>
            </w:r>
            <w:r w:rsidRPr="002C6B02">
              <w:rPr>
                <w:rFonts w:ascii="Times New Roman" w:hAnsi="Times New Roman"/>
                <w:noProof/>
              </w:rPr>
              <w:t>device</w:t>
            </w:r>
            <w:r w:rsidRPr="0056685F">
              <w:rPr>
                <w:rFonts w:ascii="Times New Roman" w:hAnsi="Times New Roman"/>
                <w:color w:val="000000" w:themeColor="text1"/>
              </w:rPr>
              <w:t>s might be a problem at home?</w:t>
            </w:r>
          </w:p>
          <w:p w14:paraId="5F2A58AF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think you change this at your home?</w:t>
            </w:r>
          </w:p>
          <w:p w14:paraId="76990E7B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feel change in placement of TV or replacing smartphone with other alternative activities might reduce this DSE in your child?</w:t>
            </w:r>
          </w:p>
          <w:p w14:paraId="68CD8DE0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think an intervention can be planned to reduce DSE?</w:t>
            </w:r>
          </w:p>
          <w:p w14:paraId="30C8BAB2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ow will you like to receive this intervention?</w:t>
            </w:r>
          </w:p>
          <w:p w14:paraId="1FAEFCDB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at would be the average time that you can spend on the child to reduce DSE in a day?</w:t>
            </w:r>
          </w:p>
          <w:p w14:paraId="17272E42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ow frequently would you like to receive reminders regarding the intervention?</w:t>
            </w:r>
          </w:p>
          <w:p w14:paraId="55266581" w14:textId="77777777" w:rsidR="00B55381" w:rsidRPr="0056685F" w:rsidRDefault="00B55381" w:rsidP="00B55381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b/>
                <w:color w:val="000000" w:themeColor="text1"/>
              </w:rPr>
              <w:t xml:space="preserve">Intervention </w:t>
            </w:r>
          </w:p>
          <w:p w14:paraId="3D10E34D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Highlight anything that could keep the family and the child motivated throughout the intervention?</w:t>
            </w:r>
          </w:p>
          <w:p w14:paraId="4BECC7DB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Who do think is the role-model to your child regarding DSE habits?</w:t>
            </w:r>
          </w:p>
          <w:p w14:paraId="55BBEFF4" w14:textId="77777777" w:rsidR="00B55381" w:rsidRPr="0056685F" w:rsidRDefault="00B55381" w:rsidP="00B55381">
            <w:pPr>
              <w:pStyle w:val="ListParagraph"/>
              <w:numPr>
                <w:ilvl w:val="1"/>
                <w:numId w:val="1"/>
              </w:numPr>
              <w:spacing w:after="20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6685F">
              <w:rPr>
                <w:rFonts w:ascii="Times New Roman" w:hAnsi="Times New Roman"/>
                <w:color w:val="000000" w:themeColor="text1"/>
              </w:rPr>
              <w:t>Do you think we can convince him/ her (role-model) to change?</w:t>
            </w:r>
          </w:p>
        </w:tc>
      </w:tr>
    </w:tbl>
    <w:p w14:paraId="33C4BE5D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DC7CA28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4A3283E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24B7F7B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5666AED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520C663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456797F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23D8399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7CEE4624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C05D0CE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6628673E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70DB1C1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23691919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1F4A1B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70EC7D7C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B96EAFE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27C1F04F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62CDEF7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272828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4E060B85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8F4DA09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445D7A9D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135AFBA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3A3527B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7B9FFF5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4413917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3DC0223A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0EEDD40E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54ECCD6A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B913B6B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2DA13E88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1DE8A5E6" w14:textId="77777777" w:rsidR="00B55381" w:rsidRDefault="00B55381" w:rsidP="00B55381">
      <w:pPr>
        <w:rPr>
          <w:rFonts w:ascii="Times New Roman" w:hAnsi="Times New Roman" w:cs="Times New Roman"/>
        </w:rPr>
      </w:pPr>
    </w:p>
    <w:p w14:paraId="78F633FD" w14:textId="274EC520" w:rsidR="008B4225" w:rsidRPr="008B4225" w:rsidRDefault="008B4225" w:rsidP="008B422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8B4225">
        <w:rPr>
          <w:rFonts w:ascii="Times New Roman" w:hAnsi="Times New Roman" w:cs="Times New Roman"/>
          <w:b/>
          <w:bCs/>
        </w:rPr>
        <w:lastRenderedPageBreak/>
        <w:t>Focus group discussion</w:t>
      </w:r>
      <w:r>
        <w:rPr>
          <w:rFonts w:ascii="Times New Roman" w:hAnsi="Times New Roman" w:cs="Times New Roman"/>
          <w:b/>
          <w:bCs/>
        </w:rPr>
        <w:t xml:space="preserve"> (FGD)</w:t>
      </w:r>
      <w:r w:rsidRPr="008B4225">
        <w:rPr>
          <w:rFonts w:ascii="Times New Roman" w:hAnsi="Times New Roman" w:cs="Times New Roman"/>
          <w:b/>
          <w:bCs/>
        </w:rPr>
        <w:t xml:space="preserve"> guide with the service providers</w:t>
      </w:r>
    </w:p>
    <w:p w14:paraId="3F1E49ED" w14:textId="77777777" w:rsidR="008B4225" w:rsidRP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16FB5B6A" w14:textId="77777777" w:rsid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ection 1. Informed Consent </w:t>
      </w:r>
    </w:p>
    <w:p w14:paraId="6EAA1889" w14:textId="36643BE6" w:rsidR="008B4225" w:rsidRDefault="008B4225" w:rsidP="008B422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ection 2. Background information of the participants</w:t>
      </w:r>
    </w:p>
    <w:p w14:paraId="0E7C3C14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Unique ID:</w:t>
      </w:r>
    </w:p>
    <w:p w14:paraId="4F198BEE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Name:</w:t>
      </w:r>
    </w:p>
    <w:p w14:paraId="2219F9F0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Age in years:</w:t>
      </w:r>
    </w:p>
    <w:p w14:paraId="599622CF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Sex:</w:t>
      </w:r>
    </w:p>
    <w:p w14:paraId="6FC248FF" w14:textId="59CEB389" w:rsidR="008B4225" w:rsidRPr="008B4225" w:rsidDel="00433A5F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del w:id="2" w:author="Microsoft Office User" w:date="2020-12-01T14:30:00Z"/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del w:id="3" w:author="Microsoft Office User" w:date="2020-12-01T14:30:00Z">
        <w:r w:rsidRPr="008B4225" w:rsidDel="00433A5F">
          <w:rPr>
            <w:rFonts w:ascii="Times New Roman" w:eastAsia="Times New Roman" w:hAnsi="Times New Roman" w:cs="Times New Roman"/>
            <w:bCs/>
            <w:color w:val="000000"/>
            <w:sz w:val="22"/>
            <w:szCs w:val="22"/>
          </w:rPr>
          <w:delText>Relationship to the child:</w:delText>
        </w:r>
      </w:del>
    </w:p>
    <w:p w14:paraId="0B774AC3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Education level:</w:t>
      </w:r>
    </w:p>
    <w:p w14:paraId="7A7BD282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Occupation:</w:t>
      </w:r>
    </w:p>
    <w:p w14:paraId="7B47C3DA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Monthly income: </w:t>
      </w:r>
    </w:p>
    <w:p w14:paraId="0B318181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arital status:</w:t>
      </w:r>
    </w:p>
    <w:p w14:paraId="0541D65B" w14:textId="77777777" w:rsidR="008B4225" w:rsidRPr="008B4225" w:rsidRDefault="008B4225" w:rsidP="008B422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8B4225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Working status:</w:t>
      </w:r>
    </w:p>
    <w:p w14:paraId="14F0802A" w14:textId="77777777" w:rsidR="008B4225" w:rsidRDefault="008B4225" w:rsidP="00B55381">
      <w:pPr>
        <w:rPr>
          <w:rFonts w:ascii="Times New Roman" w:hAnsi="Times New Roman" w:cs="Times New Roman"/>
        </w:rPr>
      </w:pPr>
    </w:p>
    <w:p w14:paraId="547DC013" w14:textId="77777777" w:rsidR="008B4225" w:rsidRDefault="008B4225" w:rsidP="00B5538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50"/>
      </w:tblGrid>
      <w:tr w:rsidR="00B55381" w:rsidRPr="0056685F" w14:paraId="23531B83" w14:textId="77777777" w:rsidTr="00675A7E">
        <w:tc>
          <w:tcPr>
            <w:tcW w:w="1384" w:type="pct"/>
          </w:tcPr>
          <w:p w14:paraId="1B1F858C" w14:textId="3A239968" w:rsidR="00B55381" w:rsidRPr="0056685F" w:rsidRDefault="008B4225" w:rsidP="00675A7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B422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 xml:space="preserve">Section </w:t>
            </w: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. </w:t>
            </w:r>
            <w:r w:rsidRPr="008B422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FGD Guide</w:t>
            </w:r>
          </w:p>
        </w:tc>
      </w:tr>
      <w:tr w:rsidR="00B55381" w:rsidRPr="0056685F" w14:paraId="46B12C26" w14:textId="77777777" w:rsidTr="00675A7E">
        <w:trPr>
          <w:trHeight w:val="2684"/>
        </w:trPr>
        <w:tc>
          <w:tcPr>
            <w:tcW w:w="1384" w:type="pct"/>
          </w:tcPr>
          <w:p w14:paraId="4653274A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Do parents come to the clinic complaining of excessive digital media exposure in their children?</w:t>
            </w:r>
          </w:p>
          <w:p w14:paraId="7F170C48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 xml:space="preserve">How can we give the clinicians the relevant parenting tips? </w:t>
            </w:r>
          </w:p>
          <w:p w14:paraId="323F3485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 xml:space="preserve">What feasible strategies have the clinicians tried in your clinics or homes? </w:t>
            </w:r>
          </w:p>
          <w:p w14:paraId="3DCEB0A7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How can we motivate parents to talk to their children and involve them in decision making with respect to digital media at home?</w:t>
            </w:r>
          </w:p>
          <w:p w14:paraId="3D5BC472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Which out of the suggested alternatives best appealed you?</w:t>
            </w:r>
          </w:p>
          <w:p w14:paraId="048C11B9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What all consequences have you come across in your clinics?</w:t>
            </w:r>
          </w:p>
          <w:p w14:paraId="0C90A48D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Do parents read the given instructions? Or verbally explaining them is better?</w:t>
            </w:r>
          </w:p>
          <w:p w14:paraId="24056D7F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Do you know of any guidelines that you can suggest for screen-time that I can adhere to?</w:t>
            </w:r>
          </w:p>
          <w:p w14:paraId="7F46646B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Do you think the intervention plan needs to be age or gender specific for children?</w:t>
            </w:r>
          </w:p>
          <w:p w14:paraId="4A87616B" w14:textId="77777777" w:rsidR="00B55381" w:rsidRPr="0056685F" w:rsidRDefault="00B55381" w:rsidP="00B55381">
            <w:pPr>
              <w:pStyle w:val="ListParagraph"/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/>
              </w:rPr>
            </w:pPr>
            <w:r w:rsidRPr="0056685F">
              <w:rPr>
                <w:rFonts w:ascii="Times New Roman" w:hAnsi="Times New Roman"/>
              </w:rPr>
              <w:t>Is it normal for children to have multiple role-models?</w:t>
            </w:r>
          </w:p>
        </w:tc>
      </w:tr>
    </w:tbl>
    <w:p w14:paraId="15F78553" w14:textId="77777777" w:rsidR="00B55381" w:rsidRPr="00E71742" w:rsidRDefault="00B55381" w:rsidP="00B55381">
      <w:pPr>
        <w:rPr>
          <w:rFonts w:ascii="Times New Roman" w:hAnsi="Times New Roman" w:cs="Times New Roman"/>
        </w:rPr>
      </w:pPr>
    </w:p>
    <w:p w14:paraId="46F4CB2E" w14:textId="77777777" w:rsidR="00BD0CA5" w:rsidRDefault="00433A5F"/>
    <w:sectPr w:rsidR="00BD0CA5" w:rsidSect="001E676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EA14E2"/>
    <w:multiLevelType w:val="hybridMultilevel"/>
    <w:tmpl w:val="96BC48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B0CCE"/>
    <w:multiLevelType w:val="hybridMultilevel"/>
    <w:tmpl w:val="62CEEEF2"/>
    <w:lvl w:ilvl="0" w:tplc="442823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C844C8"/>
    <w:multiLevelType w:val="hybridMultilevel"/>
    <w:tmpl w:val="13006B7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37120C"/>
    <w:multiLevelType w:val="hybridMultilevel"/>
    <w:tmpl w:val="13006B7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79B376E"/>
    <w:multiLevelType w:val="multilevel"/>
    <w:tmpl w:val="D70C983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81"/>
    <w:rsid w:val="00387F66"/>
    <w:rsid w:val="00433A5F"/>
    <w:rsid w:val="00441095"/>
    <w:rsid w:val="004E3B3D"/>
    <w:rsid w:val="008B4225"/>
    <w:rsid w:val="009B0F53"/>
    <w:rsid w:val="00AA7DE3"/>
    <w:rsid w:val="00AD15BB"/>
    <w:rsid w:val="00B5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18C94"/>
  <w14:defaultImageDpi w14:val="32767"/>
  <w15:chartTrackingRefBased/>
  <w15:docId w15:val="{1B320CA4-7BAF-3F4D-8B86-65E12152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B55381"/>
    <w:pPr>
      <w:ind w:left="720"/>
      <w:contextualSpacing/>
    </w:pPr>
    <w:rPr>
      <w:rFonts w:eastAsiaTheme="minorEastAsia"/>
      <w:lang w:val="en-US" w:eastAsia="ja-JP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B55381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B55381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A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gupta</dc:creator>
  <cp:keywords/>
  <dc:description/>
  <cp:lastModifiedBy>Microsoft Office User</cp:lastModifiedBy>
  <cp:revision>3</cp:revision>
  <dcterms:created xsi:type="dcterms:W3CDTF">2020-12-01T03:27:00Z</dcterms:created>
  <dcterms:modified xsi:type="dcterms:W3CDTF">2020-12-01T09:01:00Z</dcterms:modified>
</cp:coreProperties>
</file>